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ind w:right="2790" w:hanging="0"/>
        <w:contextualSpacing/>
        <w:textAlignment w:val="baseline"/>
        <w:rPr>
          <w:rFonts w:ascii="Arial" w:hAnsi="Arial" w:eastAsia="ＭＳ Ｐゴシック" w:cs="ＭＳ Ｐゴシック"/>
          <w:color w:val="000000"/>
          <w:kern w:val="2"/>
          <w:szCs w:val="22"/>
        </w:rPr>
      </w:pPr>
      <w:r>
        <w:rPr>
          <w:rFonts w:eastAsia="ＭＳ Ｐゴシック" w:cs="ＭＳ Ｐゴシック" w:ascii="Arial" w:hAnsi="Arial"/>
          <w:b/>
          <w:bCs/>
          <w:color w:val="000000"/>
          <w:kern w:val="2"/>
          <w:szCs w:val="22"/>
        </w:rPr>
        <w:t>Table S1:</w:t>
      </w:r>
      <w:r>
        <w:rPr>
          <w:rFonts w:eastAsia="ＭＳ Ｐゴシック" w:cs="ＭＳ Ｐゴシック" w:ascii="Arial" w:hAnsi="Arial"/>
          <w:color w:val="000000"/>
          <w:kern w:val="2"/>
          <w:szCs w:val="22"/>
        </w:rPr>
        <w:t xml:space="preserve"> </w:t>
      </w:r>
      <w:r>
        <w:rPr>
          <w:rFonts w:eastAsia="ＭＳ Ｐゴシック" w:cs="ＭＳ Ｐゴシック" w:ascii="Arial" w:hAnsi="Arial"/>
          <w:b/>
          <w:color w:val="000000"/>
          <w:kern w:val="2"/>
          <w:szCs w:val="22"/>
        </w:rPr>
        <w:t>Control values for RNAi gene knockdown.</w:t>
      </w:r>
      <w:r>
        <w:rPr>
          <w:rFonts w:eastAsia="ＭＳ Ｐゴシック" w:cs="ＭＳ Ｐゴシック" w:ascii="Arial" w:hAnsi="Arial"/>
          <w:color w:val="000000"/>
          <w:kern w:val="2"/>
          <w:szCs w:val="22"/>
        </w:rPr>
        <w:t xml:space="preserve"> </w:t>
      </w:r>
    </w:p>
    <w:p>
      <w:pPr>
        <w:pStyle w:val="Normal"/>
        <w:spacing w:lineRule="auto" w:line="276" w:before="0" w:after="0"/>
        <w:ind w:right="2790" w:hanging="0"/>
        <w:contextualSpacing/>
        <w:textAlignment w:val="baseline"/>
        <w:rPr/>
      </w:pPr>
      <w:r>
        <w:rPr>
          <w:rFonts w:eastAsia="ＭＳ Ｐゴシック" w:cs="ＭＳ Ｐゴシック" w:ascii="Arial" w:hAnsi="Arial"/>
          <w:color w:val="000000"/>
          <w:kern w:val="2"/>
          <w:szCs w:val="22"/>
        </w:rPr>
        <w:t xml:space="preserve">Gene levels (average ± SD; </w:t>
      </w:r>
      <w:r>
        <w:rPr>
          <w:rFonts w:eastAsia="ＭＳ Ｐゴシック" w:cs="ＭＳ Ｐゴシック" w:ascii="Arial" w:hAnsi="Arial"/>
          <w:i/>
          <w:iCs/>
          <w:color w:val="000000"/>
          <w:kern w:val="2"/>
          <w:szCs w:val="22"/>
        </w:rPr>
        <w:t>n</w:t>
      </w:r>
      <w:r>
        <w:rPr>
          <w:rFonts w:eastAsia="ＭＳ Ｐゴシック" w:cs="ＭＳ Ｐゴシック" w:ascii="Arial" w:hAnsi="Arial"/>
          <w:color w:val="000000"/>
          <w:kern w:val="2"/>
          <w:szCs w:val="22"/>
        </w:rPr>
        <w:t xml:space="preserve">≥3) upon gene-RNAi. Values shown are relavant for the Figures indicated in the first column. (1:1) refers to gene-RNAi dilution with vector or </w:t>
      </w:r>
      <w:r>
        <w:rPr>
          <w:rFonts w:eastAsia="ＭＳ Ｐゴシック" w:cs="ＭＳ Ｐゴシック" w:ascii="Arial" w:hAnsi="Arial"/>
          <w:i/>
          <w:iCs/>
          <w:color w:val="000000"/>
          <w:kern w:val="2"/>
          <w:szCs w:val="22"/>
        </w:rPr>
        <w:t>gei-11</w:t>
      </w:r>
      <w:r>
        <w:rPr>
          <w:rFonts w:eastAsia="ＭＳ Ｐゴシック" w:cs="ＭＳ Ｐゴシック" w:ascii="Arial" w:hAnsi="Arial"/>
          <w:color w:val="000000"/>
          <w:kern w:val="2"/>
          <w:szCs w:val="22"/>
        </w:rPr>
        <w:t xml:space="preserve"> RNAi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ragraph">
                  <wp:posOffset>-331470</wp:posOffset>
                </wp:positionV>
                <wp:extent cx="3724275" cy="27603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4275" cy="276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6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915"/>
                              <w:gridCol w:w="1260"/>
                              <w:gridCol w:w="3690"/>
                            </w:tblGrid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72" w:type="dxa"/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ene/RNAi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72" w:type="dxa"/>
                                    <w:left w:w="72" w:type="dxa"/>
                                    <w:bottom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Gene levels relative to vector control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tcMar>
                                    <w:bottom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Fig.2B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tcMar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gei-11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tcMar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8±0.017  (1: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915" w:type="dxa"/>
                                  <w:tcBorders/>
                                  <w:shd w:fill="D9D9D9" w:val="clear"/>
                                  <w:tcMar>
                                    <w:bottom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D9D9D9" w:val="clear"/>
                                  <w:tcMar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unc-38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  <w:shd w:fill="D9D9D9" w:val="clear"/>
                                  <w:tcMar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7±0.014 (1: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915" w:type="dxa"/>
                                  <w:tcBorders/>
                                  <w:shd w:fill="D9D9D9" w:val="clear"/>
                                  <w:tcMar>
                                    <w:bottom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D9D9D9" w:val="clear"/>
                                  <w:tcMar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unc-63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  <w:shd w:fill="D9D9D9" w:val="clear"/>
                                  <w:tcMar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4±0.207 (1: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915" w:type="dxa"/>
                                  <w:tcBorders/>
                                  <w:shd w:fill="D9D9D9" w:val="clear"/>
                                  <w:tcMar>
                                    <w:bottom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D9D9D9" w:val="clear"/>
                                  <w:tcMar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unc-29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  <w:shd w:fill="D9D9D9" w:val="clear"/>
                                  <w:tcMar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3±0.102 (1: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915" w:type="dxa"/>
                                  <w:tcBorders/>
                                  <w:shd w:fill="D9D9D9" w:val="clear"/>
                                  <w:tcMar>
                                    <w:bottom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D9D9D9" w:val="clear"/>
                                  <w:tcMar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lev-1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  <w:shd w:fill="D9D9D9" w:val="clear"/>
                                  <w:tcMar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1±0.082 (1: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915" w:type="dxa"/>
                                  <w:tcBorders/>
                                  <w:shd w:fill="D9D9D9" w:val="clear"/>
                                  <w:tcMar>
                                    <w:bottom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D9D9D9" w:val="clear"/>
                                  <w:tcMar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cr-16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  <w:shd w:fill="D9D9D9" w:val="clear"/>
                                  <w:tcMar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2±0.293 (1: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915" w:type="dxa"/>
                                  <w:tcBorders/>
                                  <w:tcMar>
                                    <w:bottom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Fig.3B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gei-11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  <w:tcMar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7±0.030 (1: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915" w:type="dxa"/>
                                  <w:tcBorders/>
                                  <w:tcMar>
                                    <w:bottom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hsf-1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  <w:tcMar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8±0.140 (1: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915" w:type="dxa"/>
                                  <w:tcBorders/>
                                  <w:shd w:fill="D9D9D9" w:val="clear"/>
                                  <w:tcMar>
                                    <w:bottom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Fig.4C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D9D9D9" w:val="clear"/>
                                  <w:tcMar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unc-49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  <w:shd w:fill="D9D9D9" w:val="clear"/>
                                  <w:tcMar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1±0.014; 0.43±0.202 (1: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915" w:type="dxa"/>
                                  <w:tcBorders/>
                                  <w:shd w:fill="D9D9D9" w:val="clear"/>
                                  <w:tcMar>
                                    <w:bottom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D9D9D9" w:val="clear"/>
                                  <w:tcMar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unc-47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  <w:shd w:fill="D9D9D9" w:val="clear"/>
                                  <w:tcMar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6±0.403; 0.67±0.200 (1: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9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Fig.6B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72" w:type="dxa"/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egl-19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/>
                                  <w:tcMar>
                                    <w:top w:w="72" w:type="dxa"/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6±0.071 (1: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" w:hRule="atLeast"/>
                              </w:trPr>
                              <w:tc>
                                <w:tcPr>
                                  <w:tcW w:w="91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contextualSpacing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3.25pt;height:217.35pt;mso-wrap-distance-left:9pt;mso-wrap-distance-right:9pt;mso-wrap-distance-top:0pt;mso-wrap-distance-bottom:0pt;margin-top:-26.1pt;mso-position-vertical-relative:text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5865" w:type="dxa"/>
                        <w:jc w:val="left"/>
                        <w:tblInd w:w="0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915"/>
                        <w:gridCol w:w="1260"/>
                        <w:gridCol w:w="3690"/>
                      </w:tblGrid>
                      <w:tr>
                        <w:trPr>
                          <w:trHeight w:val="368" w:hRule="atLeast"/>
                        </w:trPr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72" w:type="dxa"/>
                              <w:left w:w="72" w:type="dxa"/>
                              <w:bottom w:w="72" w:type="dxa"/>
                              <w:right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Gene/RNAi</w:t>
                            </w:r>
                          </w:p>
                        </w:tc>
                        <w:tc>
                          <w:tcPr>
                            <w:tcW w:w="36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72" w:type="dxa"/>
                              <w:left w:w="72" w:type="dxa"/>
                              <w:bottom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Gene levels relative to vector control 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  <w:tcMar>
                              <w:bottom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Fig.2B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  <w:tcMar>
                              <w:left w:w="72" w:type="dxa"/>
                              <w:bottom w:w="72" w:type="dxa"/>
                              <w:right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gei-11</w:t>
                            </w:r>
                          </w:p>
                        </w:tc>
                        <w:tc>
                          <w:tcPr>
                            <w:tcW w:w="3690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  <w:tcMar>
                              <w:left w:w="72" w:type="dxa"/>
                              <w:bottom w:w="72" w:type="dxa"/>
                              <w:right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8±0.017  (1:1)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915" w:type="dxa"/>
                            <w:tcBorders/>
                            <w:shd w:fill="D9D9D9" w:val="clear"/>
                            <w:tcMar>
                              <w:bottom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D9D9D9" w:val="clear"/>
                            <w:tcMar>
                              <w:left w:w="72" w:type="dxa"/>
                              <w:bottom w:w="72" w:type="dxa"/>
                              <w:right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unc-38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  <w:shd w:fill="D9D9D9" w:val="clear"/>
                            <w:tcMar>
                              <w:left w:w="72" w:type="dxa"/>
                              <w:bottom w:w="72" w:type="dxa"/>
                              <w:right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7±0.014 (1:1)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915" w:type="dxa"/>
                            <w:tcBorders/>
                            <w:shd w:fill="D9D9D9" w:val="clear"/>
                            <w:tcMar>
                              <w:bottom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D9D9D9" w:val="clear"/>
                            <w:tcMar>
                              <w:left w:w="72" w:type="dxa"/>
                              <w:bottom w:w="72" w:type="dxa"/>
                              <w:right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unc-63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  <w:shd w:fill="D9D9D9" w:val="clear"/>
                            <w:tcMar>
                              <w:left w:w="72" w:type="dxa"/>
                              <w:bottom w:w="72" w:type="dxa"/>
                              <w:right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4±0.207 (1:1)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915" w:type="dxa"/>
                            <w:tcBorders/>
                            <w:shd w:fill="D9D9D9" w:val="clear"/>
                            <w:tcMar>
                              <w:bottom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D9D9D9" w:val="clear"/>
                            <w:tcMar>
                              <w:left w:w="72" w:type="dxa"/>
                              <w:bottom w:w="72" w:type="dxa"/>
                              <w:right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unc-29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  <w:shd w:fill="D9D9D9" w:val="clear"/>
                            <w:tcMar>
                              <w:left w:w="72" w:type="dxa"/>
                              <w:bottom w:w="72" w:type="dxa"/>
                              <w:right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3±0.102 (1:1)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915" w:type="dxa"/>
                            <w:tcBorders/>
                            <w:shd w:fill="D9D9D9" w:val="clear"/>
                            <w:tcMar>
                              <w:bottom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D9D9D9" w:val="clear"/>
                            <w:tcMar>
                              <w:left w:w="72" w:type="dxa"/>
                              <w:bottom w:w="72" w:type="dxa"/>
                              <w:right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lev-1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  <w:shd w:fill="D9D9D9" w:val="clear"/>
                            <w:tcMar>
                              <w:left w:w="72" w:type="dxa"/>
                              <w:bottom w:w="72" w:type="dxa"/>
                              <w:right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1±0.082 (1:1)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915" w:type="dxa"/>
                            <w:tcBorders/>
                            <w:shd w:fill="D9D9D9" w:val="clear"/>
                            <w:tcMar>
                              <w:bottom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D9D9D9" w:val="clear"/>
                            <w:tcMar>
                              <w:left w:w="72" w:type="dxa"/>
                              <w:bottom w:w="72" w:type="dxa"/>
                              <w:right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acr-16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  <w:shd w:fill="D9D9D9" w:val="clear"/>
                            <w:tcMar>
                              <w:left w:w="72" w:type="dxa"/>
                              <w:bottom w:w="72" w:type="dxa"/>
                              <w:right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2±0.293 (1:1)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915" w:type="dxa"/>
                            <w:tcBorders/>
                            <w:tcMar>
                              <w:bottom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Fig.3B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72" w:type="dxa"/>
                              <w:bottom w:w="72" w:type="dxa"/>
                              <w:right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gei-11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  <w:tcMar>
                              <w:left w:w="72" w:type="dxa"/>
                              <w:bottom w:w="72" w:type="dxa"/>
                              <w:right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7±0.030 (1:1)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915" w:type="dxa"/>
                            <w:tcBorders/>
                            <w:tcMar>
                              <w:bottom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left w:w="72" w:type="dxa"/>
                              <w:bottom w:w="72" w:type="dxa"/>
                              <w:right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hsf-1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  <w:tcMar>
                              <w:left w:w="72" w:type="dxa"/>
                              <w:bottom w:w="72" w:type="dxa"/>
                              <w:right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8±0.140 (1:1)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915" w:type="dxa"/>
                            <w:tcBorders/>
                            <w:shd w:fill="D9D9D9" w:val="clear"/>
                            <w:tcMar>
                              <w:bottom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Fig.4C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D9D9D9" w:val="clear"/>
                            <w:tcMar>
                              <w:left w:w="72" w:type="dxa"/>
                              <w:bottom w:w="72" w:type="dxa"/>
                              <w:right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unc-49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  <w:shd w:fill="D9D9D9" w:val="clear"/>
                            <w:tcMar>
                              <w:left w:w="72" w:type="dxa"/>
                              <w:bottom w:w="72" w:type="dxa"/>
                              <w:right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1±0.014; 0.43±0.202 (1:1)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915" w:type="dxa"/>
                            <w:tcBorders/>
                            <w:shd w:fill="D9D9D9" w:val="clear"/>
                            <w:tcMar>
                              <w:bottom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D9D9D9" w:val="clear"/>
                            <w:tcMar>
                              <w:left w:w="72" w:type="dxa"/>
                              <w:bottom w:w="72" w:type="dxa"/>
                              <w:right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unc-47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  <w:shd w:fill="D9D9D9" w:val="clear"/>
                            <w:tcMar>
                              <w:left w:w="72" w:type="dxa"/>
                              <w:bottom w:w="72" w:type="dxa"/>
                              <w:right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6±0.403; 0.67±0.200 (1:1)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9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Fig.6B)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72" w:type="dxa"/>
                              <w:left w:w="72" w:type="dxa"/>
                              <w:bottom w:w="72" w:type="dxa"/>
                              <w:right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egl-19</w:t>
                            </w:r>
                          </w:p>
                        </w:tc>
                        <w:tc>
                          <w:tcPr>
                            <w:tcW w:w="3690" w:type="dxa"/>
                            <w:tcBorders/>
                            <w:tcMar>
                              <w:top w:w="72" w:type="dxa"/>
                              <w:left w:w="72" w:type="dxa"/>
                              <w:bottom w:w="72" w:type="dxa"/>
                              <w:right w:w="72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6±0.071 (1:1)</w:t>
                            </w:r>
                          </w:p>
                        </w:tc>
                      </w:tr>
                      <w:tr>
                        <w:trPr>
                          <w:trHeight w:val="69" w:hRule="atLeast"/>
                        </w:trPr>
                        <w:tc>
                          <w:tcPr>
                            <w:tcW w:w="91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6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contextualSpacing/>
        <w:rPr>
          <w:rFonts w:eastAsia="Calibri"/>
        </w:rPr>
      </w:pPr>
      <w:r>
        <w:rPr>
          <w:rFonts w:eastAsia="Calibri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entury Gothic">
    <w:charset w:val="00"/>
    <w:family w:val="auto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contextualSpacing/>
      <w:jc w:val="both"/>
    </w:pPr>
    <w:rPr>
      <w:rFonts w:ascii="Calibri" w:hAnsi="Calibri" w:eastAsia="ＭＳ 明朝" w:cs="Calibri"/>
      <w:color w:val="auto"/>
      <w:sz w:val="22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0" w:after="0"/>
      <w:contextualSpacing/>
      <w:outlineLvl w:val="0"/>
    </w:pPr>
    <w:rPr>
      <w:rFonts w:eastAsia="ＭＳ ゴシック" w:cs="Times New Roman"/>
      <w:b/>
      <w:bCs/>
      <w:smallCap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contextualSpacing/>
      <w:outlineLvl w:val="1"/>
    </w:pPr>
    <w:rPr>
      <w:rFonts w:eastAsia="ＭＳ ゴシック" w:cs="Times New Roman"/>
      <w:bCs/>
      <w:smallCaps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contextualSpacing/>
      <w:outlineLvl w:val="2"/>
    </w:pPr>
    <w:rPr>
      <w:rFonts w:eastAsia="ＭＳ ゴシック" w:cs="Times New Roman"/>
      <w:b/>
      <w:bCs/>
      <w:smallCaps/>
      <w:sz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smallCaps/>
      <w:sz w:val="32"/>
      <w:szCs w:val="32"/>
    </w:rPr>
  </w:style>
  <w:style w:type="character" w:styleId="Heading2Char">
    <w:name w:val="Heading 2 Char"/>
    <w:qFormat/>
    <w:rPr>
      <w:rFonts w:ascii="Calibri" w:hAnsi="Calibri" w:eastAsia="ＭＳ ゴシック" w:cs="Times New Roman"/>
      <w:bCs/>
      <w:smallCaps/>
      <w:sz w:val="28"/>
      <w:szCs w:val="26"/>
    </w:rPr>
  </w:style>
  <w:style w:type="character" w:styleId="Heading3Char">
    <w:name w:val="Heading 3 Char"/>
    <w:qFormat/>
    <w:rPr>
      <w:rFonts w:ascii="Calibri" w:hAnsi="Calibri" w:eastAsia="ＭＳ ゴシック" w:cs="Times New Roman"/>
      <w:b/>
      <w:bCs/>
      <w:smallCaps/>
    </w:rPr>
  </w:style>
  <w:style w:type="character" w:styleId="HeaderChar">
    <w:name w:val="Header Char"/>
    <w:qFormat/>
    <w:rPr>
      <w:rFonts w:ascii="Century Gothic" w:hAnsi="Century Gothic" w:eastAsia="Times New Roman" w:cs="Times New Roman"/>
      <w:b/>
      <w:smallCaps/>
      <w:sz w:val="40"/>
      <w:lang w:val="pt-PT"/>
    </w:rPr>
  </w:style>
  <w:style w:type="character" w:styleId="BalloonTextChar">
    <w:name w:val="Balloon Text Char"/>
    <w:qFormat/>
    <w:rPr>
      <w:rFonts w:ascii="Lucida Grande;Times New Roman" w:hAnsi="Lucida Grande;Times New Roman" w:cs="Lucida Grande;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spacing w:before="0" w:after="0"/>
      <w:ind w:left="220" w:hanging="0"/>
      <w:contextualSpacing/>
      <w:jc w:val="left"/>
    </w:pPr>
    <w:rPr>
      <w:smallCaps/>
      <w:sz w:val="24"/>
      <w:szCs w:val="22"/>
    </w:rPr>
  </w:style>
  <w:style w:type="paragraph" w:styleId="Contents3">
    <w:name w:val="TOC 3"/>
    <w:basedOn w:val="Normal"/>
    <w:next w:val="Normal"/>
    <w:pPr>
      <w:spacing w:before="0" w:after="0"/>
      <w:ind w:left="440" w:hanging="0"/>
      <w:contextualSpacing/>
      <w:jc w:val="left"/>
    </w:pPr>
    <w:rPr>
      <w:szCs w:val="22"/>
    </w:rPr>
  </w:style>
  <w:style w:type="paragraph" w:styleId="Thesis">
    <w:name w:val="Thesis"/>
    <w:basedOn w:val="Normal"/>
    <w:qFormat/>
    <w:pPr>
      <w:spacing w:lineRule="auto" w:line="480"/>
    </w:pPr>
    <w:rPr>
      <w:rFonts w:ascii="Cambria" w:hAnsi="Cambria" w:cs="Cambri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  <w:contextualSpacing w:val="false"/>
      <w:jc w:val="left"/>
    </w:pPr>
    <w:rPr>
      <w:rFonts w:ascii="Century Gothic" w:hAnsi="Century Gothic" w:eastAsia="Times New Roman" w:cs="Times New Roman"/>
      <w:b/>
      <w:smallCaps/>
      <w:sz w:val="40"/>
      <w:lang w:val="pt-PT"/>
    </w:rPr>
  </w:style>
  <w:style w:type="paragraph" w:styleId="BalloonText">
    <w:name w:val="Balloon Text"/>
    <w:basedOn w:val="Normal"/>
    <w:qFormat/>
    <w:pPr>
      <w:spacing w:lineRule="auto" w:line="240" w:before="0" w:after="0"/>
      <w:contextualSpacing/>
    </w:pPr>
    <w:rPr>
      <w:rFonts w:ascii="Lucida Grande;Times New Roman" w:hAnsi="Lucida Grande;Times New Roman" w:cs="Lucida Grande;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5T17:13:00Z</dcterms:created>
  <dc:creator>Catarina Silva</dc:creator>
  <dc:description/>
  <cp:keywords/>
  <dc:language>en-US</dc:language>
  <cp:lastModifiedBy>Catarina Silva</cp:lastModifiedBy>
  <dcterms:modified xsi:type="dcterms:W3CDTF">2013-05-05T17:13:00Z</dcterms:modified>
  <cp:revision>2</cp:revision>
  <dc:subject/>
  <dc:title/>
</cp:coreProperties>
</file>